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9A626B" w14:textId="77777777" w:rsidR="00394AC9" w:rsidRPr="00715C66" w:rsidRDefault="00394AC9" w:rsidP="00394AC9">
      <w:pPr>
        <w:spacing w:line="360" w:lineRule="auto"/>
        <w:rPr>
          <w:rFonts w:ascii="Arial" w:hAnsi="Arial" w:cs="Arial"/>
          <w:bCs/>
          <w:sz w:val="20"/>
          <w:szCs w:val="20"/>
          <w:lang w:val="en-GB"/>
        </w:rPr>
      </w:pPr>
      <w:bookmarkStart w:id="0" w:name="_Ref422315126"/>
      <w:r w:rsidRPr="00715C66">
        <w:rPr>
          <w:rFonts w:ascii="Arial" w:hAnsi="Arial" w:cs="Arial"/>
          <w:bCs/>
          <w:sz w:val="20"/>
          <w:szCs w:val="20"/>
          <w:lang w:val="en-GB"/>
        </w:rPr>
        <w:t>Does habitual physical activity increase the sensitivity of the appetite control system?</w:t>
      </w:r>
      <w:r w:rsidRPr="00715C66">
        <w:rPr>
          <w:rFonts w:ascii="Arial" w:hAnsi="Arial" w:cs="Arial"/>
          <w:sz w:val="20"/>
          <w:szCs w:val="20"/>
          <w:lang w:val="en-GB"/>
        </w:rPr>
        <w:t xml:space="preserve"> </w:t>
      </w:r>
      <w:r w:rsidRPr="00715C66">
        <w:rPr>
          <w:rFonts w:ascii="Arial" w:hAnsi="Arial" w:cs="Arial"/>
          <w:bCs/>
          <w:sz w:val="20"/>
          <w:szCs w:val="20"/>
          <w:lang w:val="en-GB"/>
        </w:rPr>
        <w:t>A systematic review</w:t>
      </w:r>
      <w:r>
        <w:rPr>
          <w:rFonts w:ascii="Arial" w:hAnsi="Arial" w:cs="Arial"/>
          <w:bCs/>
          <w:sz w:val="20"/>
          <w:szCs w:val="20"/>
          <w:lang w:val="en-GB"/>
        </w:rPr>
        <w:t>, Sports Medicine</w:t>
      </w:r>
    </w:p>
    <w:p w14:paraId="67BE6960" w14:textId="77777777" w:rsidR="00394AC9" w:rsidRPr="00715C66" w:rsidRDefault="00394AC9" w:rsidP="00394AC9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715C66">
        <w:rPr>
          <w:rFonts w:ascii="Arial" w:hAnsi="Arial" w:cs="Arial"/>
          <w:sz w:val="20"/>
          <w:szCs w:val="20"/>
          <w:lang w:val="en-GB"/>
        </w:rPr>
        <w:t>Kristine Beaulieu</w:t>
      </w:r>
      <w:r w:rsidRPr="00715C66">
        <w:rPr>
          <w:rFonts w:ascii="Arial" w:hAnsi="Arial" w:cs="Arial"/>
          <w:sz w:val="20"/>
          <w:szCs w:val="20"/>
          <w:vertAlign w:val="superscript"/>
          <w:lang w:val="en-GB"/>
        </w:rPr>
        <w:t>*</w:t>
      </w:r>
      <w:r w:rsidRPr="00715C66">
        <w:rPr>
          <w:rFonts w:ascii="Arial" w:hAnsi="Arial" w:cs="Arial"/>
          <w:sz w:val="20"/>
          <w:szCs w:val="20"/>
          <w:lang w:val="en-GB"/>
        </w:rPr>
        <w:t>, Mark Hopkins, John Blundell &amp; Graham Finlayson</w:t>
      </w:r>
    </w:p>
    <w:p w14:paraId="0EDD8529" w14:textId="77777777" w:rsidR="00394AC9" w:rsidRPr="00715C66" w:rsidRDefault="00394AC9" w:rsidP="00394AC9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  <w:sz w:val="20"/>
          <w:szCs w:val="20"/>
          <w:lang w:val="en-GB"/>
        </w:rPr>
      </w:pPr>
      <w:r w:rsidRPr="00715C66">
        <w:rPr>
          <w:rFonts w:ascii="Arial" w:hAnsi="Arial" w:cs="Arial"/>
          <w:sz w:val="20"/>
          <w:szCs w:val="20"/>
          <w:lang w:val="en-GB"/>
        </w:rPr>
        <w:t>*Corresponding author. School of Psychology, University of Leeds; email: k.beaulieu14@leeds.ac.uk</w:t>
      </w:r>
    </w:p>
    <w:p w14:paraId="634A1DFB" w14:textId="77777777" w:rsidR="00394AC9" w:rsidRPr="00394AC9" w:rsidRDefault="00394AC9" w:rsidP="00810F70">
      <w:pPr>
        <w:pStyle w:val="Caption"/>
        <w:keepNext/>
        <w:rPr>
          <w:rFonts w:ascii="Arial" w:hAnsi="Arial" w:cs="Arial"/>
        </w:rPr>
      </w:pPr>
    </w:p>
    <w:p w14:paraId="2D6D06D8" w14:textId="77777777" w:rsidR="00810F70" w:rsidRDefault="00D461F7" w:rsidP="00810F70">
      <w:pPr>
        <w:rPr>
          <w:rFonts w:ascii="Helvetica" w:hAnsi="Helvetica" w:cs="Helvetica"/>
          <w:lang w:val="en-US"/>
        </w:rPr>
      </w:pPr>
      <w:bookmarkStart w:id="1" w:name="_GoBack"/>
      <w:bookmarkEnd w:id="0"/>
      <w:proofErr w:type="gramStart"/>
      <w:r w:rsidRPr="00D461F7">
        <w:rPr>
          <w:rFonts w:ascii="Helvetica" w:hAnsi="Helvetica" w:cs="Helvetica"/>
          <w:b/>
          <w:lang w:val="en-US"/>
        </w:rPr>
        <w:t>Electronic Supplementary Material Appendix S2.</w:t>
      </w:r>
      <w:proofErr w:type="gramEnd"/>
      <w:r w:rsidRPr="00645A17">
        <w:rPr>
          <w:rFonts w:ascii="Helvetica" w:hAnsi="Helvetica" w:cs="Helvetica"/>
          <w:lang w:val="en-US"/>
        </w:rPr>
        <w:t xml:space="preserve"> </w:t>
      </w:r>
      <w:bookmarkEnd w:id="1"/>
      <w:r w:rsidRPr="00645A17">
        <w:rPr>
          <w:rFonts w:ascii="Helvetica" w:hAnsi="Helvetica" w:cs="Helvetica"/>
          <w:lang w:val="en-US"/>
        </w:rPr>
        <w:t>Detailed search strategy</w:t>
      </w:r>
    </w:p>
    <w:p w14:paraId="4AAC4C15" w14:textId="77777777" w:rsidR="00D461F7" w:rsidRPr="00394AC9" w:rsidRDefault="00D461F7" w:rsidP="00810F70">
      <w:pPr>
        <w:rPr>
          <w:rFonts w:ascii="Arial" w:hAnsi="Arial" w:cs="Arial"/>
          <w:lang w:val="en-US"/>
        </w:rPr>
      </w:pPr>
    </w:p>
    <w:p w14:paraId="4EEFA3A2" w14:textId="77777777" w:rsidR="00810F70" w:rsidRPr="00394AC9" w:rsidRDefault="00810F70" w:rsidP="00810F70">
      <w:pPr>
        <w:rPr>
          <w:rFonts w:ascii="Arial" w:hAnsi="Arial" w:cs="Arial"/>
          <w:lang w:val="en-US"/>
        </w:rPr>
      </w:pPr>
      <w:proofErr w:type="spellStart"/>
      <w:r w:rsidRPr="00394AC9">
        <w:rPr>
          <w:rFonts w:ascii="Arial" w:hAnsi="Arial" w:cs="Arial"/>
          <w:lang w:val="en-US"/>
        </w:rPr>
        <w:t>OvidSP</w:t>
      </w:r>
      <w:proofErr w:type="spellEnd"/>
      <w:r w:rsidRPr="00394AC9">
        <w:rPr>
          <w:rFonts w:ascii="Arial" w:hAnsi="Arial" w:cs="Arial"/>
          <w:lang w:val="en-US"/>
        </w:rPr>
        <w:t xml:space="preserve"> Medline </w:t>
      </w:r>
    </w:p>
    <w:p w14:paraId="5A656E2B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  <w:sectPr w:rsidR="00810F70" w:rsidRPr="00394AC9" w:rsidSect="00C4308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404C2E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lastRenderedPageBreak/>
        <w:t>Motor activity/</w:t>
      </w:r>
    </w:p>
    <w:p w14:paraId="3DB72B0C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Exercise/</w:t>
      </w:r>
    </w:p>
    <w:p w14:paraId="36FB36E4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Oxygen consumption/</w:t>
      </w:r>
    </w:p>
    <w:p w14:paraId="5E758E49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Physical Fitness/</w:t>
      </w:r>
    </w:p>
    <w:p w14:paraId="5EE06EF8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Exercise tolerance</w:t>
      </w:r>
      <w:r w:rsidRPr="00394AC9">
        <w:rPr>
          <w:rFonts w:ascii="Arial" w:hAnsi="Arial" w:cs="Arial"/>
          <w:lang w:val="en-US"/>
        </w:rPr>
        <w:t>/</w:t>
      </w:r>
    </w:p>
    <w:p w14:paraId="630E01E0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Exercise test</w:t>
      </w:r>
    </w:p>
    <w:p w14:paraId="2B6AC9CA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Physical endurance</w:t>
      </w:r>
    </w:p>
    <w:p w14:paraId="3ACC14F0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Physical activity</w:t>
      </w:r>
    </w:p>
    <w:p w14:paraId="424C0AC3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Physical performance</w:t>
      </w:r>
    </w:p>
    <w:p w14:paraId="7A45B0EE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Aerobic</w:t>
      </w:r>
    </w:p>
    <w:p w14:paraId="5EA18F59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Aerobic capacity</w:t>
      </w:r>
    </w:p>
    <w:p w14:paraId="770530F4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Training</w:t>
      </w:r>
    </w:p>
    <w:p w14:paraId="1D3408DD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Maximal VO2</w:t>
      </w:r>
    </w:p>
    <w:p w14:paraId="7044C273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Physical capacity</w:t>
      </w:r>
    </w:p>
    <w:p w14:paraId="18E4B083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US"/>
        </w:rPr>
        <w:t xml:space="preserve">or/1-14 </w:t>
      </w:r>
    </w:p>
    <w:p w14:paraId="18545973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Appetite/</w:t>
      </w:r>
    </w:p>
    <w:p w14:paraId="76F84BAB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color w:val="1A1A1A"/>
          <w:lang w:val="en-US"/>
        </w:rPr>
      </w:pPr>
      <w:r w:rsidRPr="00394AC9">
        <w:rPr>
          <w:rFonts w:ascii="Arial" w:hAnsi="Arial" w:cs="Arial"/>
          <w:color w:val="1A1A1A"/>
          <w:lang w:val="en-US"/>
        </w:rPr>
        <w:t>Feeding behavior/ or food preferences/</w:t>
      </w:r>
    </w:p>
    <w:p w14:paraId="2E7BD67C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 xml:space="preserve">Hunger </w:t>
      </w:r>
    </w:p>
    <w:p w14:paraId="5FE01428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 xml:space="preserve">Satiety </w:t>
      </w:r>
    </w:p>
    <w:p w14:paraId="32723CD1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Satiation</w:t>
      </w:r>
    </w:p>
    <w:p w14:paraId="6393E22F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Fullness</w:t>
      </w:r>
    </w:p>
    <w:p w14:paraId="3B59111F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Motivation to eat</w:t>
      </w:r>
    </w:p>
    <w:p w14:paraId="62F2A940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color w:val="1A1A1A"/>
          <w:lang w:val="en-US"/>
        </w:rPr>
      </w:pPr>
      <w:r w:rsidRPr="00394AC9">
        <w:rPr>
          <w:rFonts w:ascii="Arial" w:hAnsi="Arial" w:cs="Arial"/>
          <w:color w:val="1A1A1A"/>
          <w:lang w:val="en-US"/>
        </w:rPr>
        <w:t>Food choice</w:t>
      </w:r>
    </w:p>
    <w:p w14:paraId="1253F809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color w:val="1A1A1A"/>
          <w:lang w:val="en-US"/>
        </w:rPr>
      </w:pPr>
      <w:r w:rsidRPr="00394AC9">
        <w:rPr>
          <w:rFonts w:ascii="Arial" w:hAnsi="Arial" w:cs="Arial"/>
          <w:color w:val="1A1A1A"/>
          <w:lang w:val="en-US"/>
        </w:rPr>
        <w:t xml:space="preserve">Food selection </w:t>
      </w:r>
    </w:p>
    <w:p w14:paraId="3A5F2772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color w:val="1A1A1A"/>
          <w:lang w:val="en-US"/>
        </w:rPr>
      </w:pPr>
      <w:r w:rsidRPr="00394AC9">
        <w:rPr>
          <w:rFonts w:ascii="Arial" w:hAnsi="Arial" w:cs="Arial"/>
          <w:color w:val="1A1A1A"/>
          <w:lang w:val="en-US"/>
        </w:rPr>
        <w:t>Desire to eat</w:t>
      </w:r>
    </w:p>
    <w:p w14:paraId="6F790066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color w:val="1A1A1A"/>
          <w:lang w:val="en-US"/>
        </w:rPr>
      </w:pPr>
      <w:r w:rsidRPr="00394AC9">
        <w:rPr>
          <w:rFonts w:ascii="Arial" w:hAnsi="Arial" w:cs="Arial"/>
          <w:color w:val="1A1A1A"/>
          <w:lang w:val="en-US"/>
        </w:rPr>
        <w:t xml:space="preserve">Palatability  </w:t>
      </w:r>
    </w:p>
    <w:p w14:paraId="10114DE8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color w:val="1A1A1A"/>
          <w:lang w:val="en-US"/>
        </w:rPr>
      </w:pPr>
      <w:r w:rsidRPr="00394AC9">
        <w:rPr>
          <w:rFonts w:ascii="Arial" w:hAnsi="Arial" w:cs="Arial"/>
          <w:color w:val="1A1A1A"/>
          <w:lang w:val="en-US"/>
        </w:rPr>
        <w:t xml:space="preserve">Food reward </w:t>
      </w:r>
    </w:p>
    <w:p w14:paraId="02E672B6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color w:val="1A1A1A"/>
          <w:lang w:val="en-US"/>
        </w:rPr>
      </w:pPr>
      <w:r w:rsidRPr="00394AC9">
        <w:rPr>
          <w:rFonts w:ascii="Arial" w:hAnsi="Arial" w:cs="Arial"/>
          <w:color w:val="1A1A1A"/>
          <w:lang w:val="en-US"/>
        </w:rPr>
        <w:t>Hedonic</w:t>
      </w:r>
    </w:p>
    <w:p w14:paraId="5DCB50C9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color w:val="1A1A1A"/>
          <w:lang w:val="en-US"/>
        </w:rPr>
      </w:pPr>
      <w:r w:rsidRPr="00394AC9">
        <w:rPr>
          <w:rFonts w:ascii="Arial" w:hAnsi="Arial" w:cs="Arial"/>
          <w:color w:val="1A1A1A"/>
          <w:lang w:val="en-US"/>
        </w:rPr>
        <w:t>Liking</w:t>
      </w:r>
    </w:p>
    <w:p w14:paraId="5BE7105A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US"/>
        </w:rPr>
      </w:pPr>
      <w:r w:rsidRPr="00394AC9">
        <w:rPr>
          <w:rFonts w:ascii="Arial" w:hAnsi="Arial" w:cs="Arial"/>
          <w:color w:val="1A1A1A"/>
          <w:lang w:val="en-US"/>
        </w:rPr>
        <w:t>Wanting</w:t>
      </w:r>
    </w:p>
    <w:p w14:paraId="4A6B3BAA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US"/>
        </w:rPr>
      </w:pPr>
      <w:r w:rsidRPr="00394AC9">
        <w:rPr>
          <w:rFonts w:ascii="Arial" w:hAnsi="Arial" w:cs="Arial"/>
          <w:color w:val="1A1A1A"/>
          <w:lang w:val="en-US"/>
        </w:rPr>
        <w:t xml:space="preserve">or/1-15 </w:t>
      </w:r>
    </w:p>
    <w:p w14:paraId="0EDCC2FA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Energy intake/</w:t>
      </w:r>
    </w:p>
    <w:p w14:paraId="4630989B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Diet/</w:t>
      </w:r>
    </w:p>
    <w:p w14:paraId="515B5D75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proofErr w:type="spellStart"/>
      <w:r w:rsidRPr="00394AC9">
        <w:rPr>
          <w:rFonts w:ascii="Arial" w:hAnsi="Arial" w:cs="Arial"/>
          <w:lang w:val="en-GB"/>
        </w:rPr>
        <w:t>Calori</w:t>
      </w:r>
      <w:proofErr w:type="spellEnd"/>
      <w:r w:rsidRPr="00394AC9">
        <w:rPr>
          <w:rFonts w:ascii="Arial" w:hAnsi="Arial" w:cs="Arial"/>
          <w:lang w:val="en-GB"/>
        </w:rPr>
        <w:t>* intake</w:t>
      </w:r>
    </w:p>
    <w:p w14:paraId="391D219A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Food intake</w:t>
      </w:r>
    </w:p>
    <w:p w14:paraId="2D9EF174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Meal size</w:t>
      </w:r>
    </w:p>
    <w:p w14:paraId="45A1C72E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Energy compensation</w:t>
      </w:r>
    </w:p>
    <w:p w14:paraId="6A6319F5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Energy density</w:t>
      </w:r>
    </w:p>
    <w:p w14:paraId="76E7BB92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lastRenderedPageBreak/>
        <w:t>Dietary proteins/ or dietary fats/ or dietary carbohydrates/</w:t>
      </w:r>
    </w:p>
    <w:p w14:paraId="3313BBA3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Macronutrient</w:t>
      </w:r>
    </w:p>
    <w:p w14:paraId="17122FC3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US"/>
        </w:rPr>
      </w:pPr>
      <w:r w:rsidRPr="00394AC9">
        <w:rPr>
          <w:rFonts w:ascii="Arial" w:hAnsi="Arial" w:cs="Arial"/>
          <w:lang w:val="en-GB"/>
        </w:rPr>
        <w:t xml:space="preserve">or/1-9 </w:t>
      </w:r>
    </w:p>
    <w:p w14:paraId="2FBF139F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Gut hormone*</w:t>
      </w:r>
    </w:p>
    <w:p w14:paraId="5060950D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Gut peptide*</w:t>
      </w:r>
    </w:p>
    <w:p w14:paraId="2442E8D8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Peptide YY or PYY</w:t>
      </w:r>
    </w:p>
    <w:p w14:paraId="35EB6722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Ghrelin</w:t>
      </w:r>
    </w:p>
    <w:p w14:paraId="22E053D4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Glucagon-like peptide-1 or GLP-1</w:t>
      </w:r>
    </w:p>
    <w:p w14:paraId="12FCA2A4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Pancreatic polypeptide or PP</w:t>
      </w:r>
    </w:p>
    <w:p w14:paraId="00F83105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Leptin</w:t>
      </w:r>
    </w:p>
    <w:p w14:paraId="4C7D2C36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Insulin</w:t>
      </w:r>
    </w:p>
    <w:p w14:paraId="7915F193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>Cholecystokinin or CCK</w:t>
      </w:r>
    </w:p>
    <w:p w14:paraId="59E19787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GB"/>
        </w:rPr>
      </w:pPr>
      <w:r w:rsidRPr="00394AC9">
        <w:rPr>
          <w:rFonts w:ascii="Arial" w:hAnsi="Arial" w:cs="Arial"/>
          <w:lang w:val="en-GB"/>
        </w:rPr>
        <w:t xml:space="preserve">Or/ 1-9 </w:t>
      </w:r>
    </w:p>
    <w:p w14:paraId="3E7EEB16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US"/>
        </w:rPr>
      </w:pPr>
      <w:r w:rsidRPr="00394AC9">
        <w:rPr>
          <w:rFonts w:ascii="Arial" w:hAnsi="Arial" w:cs="Arial"/>
          <w:lang w:val="en-US"/>
        </w:rPr>
        <w:t xml:space="preserve">41 OR 51 </w:t>
      </w:r>
    </w:p>
    <w:p w14:paraId="260D8B0D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US"/>
        </w:rPr>
      </w:pPr>
      <w:r w:rsidRPr="00394AC9">
        <w:rPr>
          <w:rFonts w:ascii="Arial" w:hAnsi="Arial" w:cs="Arial"/>
          <w:lang w:val="en-US"/>
        </w:rPr>
        <w:t xml:space="preserve">31 AND 52 </w:t>
      </w:r>
    </w:p>
    <w:p w14:paraId="709C4650" w14:textId="77777777" w:rsidR="00810F70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US"/>
        </w:rPr>
      </w:pPr>
      <w:r w:rsidRPr="00394AC9">
        <w:rPr>
          <w:rFonts w:ascii="Arial" w:hAnsi="Arial" w:cs="Arial"/>
          <w:lang w:val="en-US"/>
        </w:rPr>
        <w:t xml:space="preserve">15 AND 53 </w:t>
      </w:r>
    </w:p>
    <w:p w14:paraId="36426E0A" w14:textId="77777777" w:rsidR="005B0D14" w:rsidRPr="00394AC9" w:rsidRDefault="00810F70" w:rsidP="00810F70">
      <w:pPr>
        <w:pStyle w:val="ListParagraph"/>
        <w:numPr>
          <w:ilvl w:val="0"/>
          <w:numId w:val="11"/>
        </w:numPr>
        <w:rPr>
          <w:rFonts w:ascii="Arial" w:hAnsi="Arial" w:cs="Arial"/>
          <w:lang w:val="en-US"/>
        </w:rPr>
      </w:pPr>
      <w:r w:rsidRPr="00394AC9">
        <w:rPr>
          <w:rFonts w:ascii="Arial" w:hAnsi="Arial" w:cs="Arial"/>
          <w:lang w:val="en-US"/>
        </w:rPr>
        <w:t xml:space="preserve">Limit 54 to (English language and humans and 19-64 years) </w:t>
      </w:r>
    </w:p>
    <w:sectPr w:rsidR="005B0D14" w:rsidRPr="00394AC9" w:rsidSect="00810F70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E18632E"/>
    <w:multiLevelType w:val="hybridMultilevel"/>
    <w:tmpl w:val="50007F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F70"/>
    <w:rsid w:val="000A395C"/>
    <w:rsid w:val="001C2F45"/>
    <w:rsid w:val="00273123"/>
    <w:rsid w:val="002A237B"/>
    <w:rsid w:val="00330467"/>
    <w:rsid w:val="003400F1"/>
    <w:rsid w:val="00394AC9"/>
    <w:rsid w:val="00416AA0"/>
    <w:rsid w:val="005533D2"/>
    <w:rsid w:val="0056264E"/>
    <w:rsid w:val="005B0D14"/>
    <w:rsid w:val="005C161B"/>
    <w:rsid w:val="006422C8"/>
    <w:rsid w:val="006F163E"/>
    <w:rsid w:val="00810F70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D461F7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1547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F70"/>
    <w:pPr>
      <w:spacing w:after="0" w:line="240" w:lineRule="auto"/>
    </w:pPr>
    <w:rPr>
      <w:rFonts w:ascii="Times New Roman" w:eastAsiaTheme="minorEastAsia" w:hAnsi="Times New Roman" w:cstheme="minorBidi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styleId="ListParagraph">
    <w:name w:val="List Paragraph"/>
    <w:basedOn w:val="Normal"/>
    <w:uiPriority w:val="34"/>
    <w:qFormat/>
    <w:rsid w:val="00810F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F70"/>
    <w:pPr>
      <w:spacing w:after="0" w:line="240" w:lineRule="auto"/>
    </w:pPr>
    <w:rPr>
      <w:rFonts w:ascii="Times New Roman" w:eastAsiaTheme="minorEastAsia" w:hAnsi="Times New Roman" w:cstheme="minorBidi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styleId="ListParagraph">
    <w:name w:val="List Paragraph"/>
    <w:basedOn w:val="Normal"/>
    <w:uiPriority w:val="34"/>
    <w:qFormat/>
    <w:rsid w:val="00810F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5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e Beaulieu</dc:creator>
  <cp:lastModifiedBy>Kristine</cp:lastModifiedBy>
  <cp:revision>3</cp:revision>
  <dcterms:created xsi:type="dcterms:W3CDTF">2015-08-28T11:53:00Z</dcterms:created>
  <dcterms:modified xsi:type="dcterms:W3CDTF">2016-02-07T13:52:00Z</dcterms:modified>
</cp:coreProperties>
</file>